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EEDDB" w14:textId="33289C09" w:rsidR="0074484D" w:rsidRPr="004E5584" w:rsidRDefault="003B7AC4" w:rsidP="0074484D">
      <w:pPr>
        <w:spacing w:line="360" w:lineRule="auto"/>
        <w:rPr>
          <w:rFonts w:asciiTheme="minorHAnsi" w:hAnsiTheme="minorHAnsi" w:cstheme="minorHAnsi"/>
          <w:lang w:val="en-US"/>
        </w:rPr>
      </w:pPr>
      <w:r w:rsidRPr="003B7AC4">
        <w:rPr>
          <w:rFonts w:asciiTheme="minorHAnsi" w:hAnsiTheme="minorHAnsi" w:cstheme="minorHAnsi"/>
          <w:b/>
          <w:bCs/>
          <w:lang w:val="en-US"/>
        </w:rPr>
        <w:t xml:space="preserve">Appendix </w:t>
      </w:r>
      <w:r w:rsidR="00A70B7F">
        <w:rPr>
          <w:rFonts w:asciiTheme="minorHAnsi" w:hAnsiTheme="minorHAnsi" w:cstheme="minorHAnsi"/>
          <w:b/>
          <w:bCs/>
          <w:lang w:val="en-US"/>
        </w:rPr>
        <w:t>A</w:t>
      </w:r>
      <w:r w:rsidRPr="003B7AC4">
        <w:rPr>
          <w:rFonts w:asciiTheme="minorHAnsi" w:hAnsiTheme="minorHAnsi" w:cstheme="minorHAnsi"/>
          <w:b/>
          <w:bCs/>
          <w:lang w:val="en-US"/>
        </w:rPr>
        <w:t xml:space="preserve">: Search strategy  Search conducted on MEDLINE (Pubmed), search on </w:t>
      </w:r>
      <w:r>
        <w:rPr>
          <w:rFonts w:asciiTheme="minorHAnsi" w:hAnsiTheme="minorHAnsi" w:cstheme="minorHAnsi"/>
          <w:b/>
          <w:bCs/>
          <w:lang w:val="en-US"/>
        </w:rPr>
        <w:t>16</w:t>
      </w:r>
      <w:r w:rsidRPr="003B7AC4">
        <w:rPr>
          <w:rFonts w:asciiTheme="minorHAnsi" w:hAnsiTheme="minorHAnsi" w:cstheme="minorHAnsi"/>
          <w:b/>
          <w:bCs/>
          <w:lang w:val="en-US"/>
        </w:rPr>
        <w:t>/0</w:t>
      </w:r>
      <w:r>
        <w:rPr>
          <w:rFonts w:asciiTheme="minorHAnsi" w:hAnsiTheme="minorHAnsi" w:cstheme="minorHAnsi"/>
          <w:b/>
          <w:bCs/>
          <w:lang w:val="en-US"/>
        </w:rPr>
        <w:t>7</w:t>
      </w:r>
      <w:r w:rsidRPr="003B7AC4">
        <w:rPr>
          <w:rFonts w:asciiTheme="minorHAnsi" w:hAnsiTheme="minorHAnsi" w:cstheme="minorHAnsi"/>
          <w:b/>
          <w:bCs/>
          <w:lang w:val="en-US"/>
        </w:rPr>
        <w:t>/202</w:t>
      </w:r>
      <w:r>
        <w:rPr>
          <w:rFonts w:asciiTheme="minorHAnsi" w:hAnsiTheme="minorHAnsi" w:cstheme="minorHAnsi"/>
          <w:b/>
          <w:bCs/>
          <w:lang w:val="en-US"/>
        </w:rPr>
        <w:t>4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128"/>
        <w:gridCol w:w="6090"/>
        <w:gridCol w:w="1270"/>
      </w:tblGrid>
      <w:tr w:rsidR="0074484D" w:rsidRPr="004E5584" w14:paraId="6913E441" w14:textId="77777777" w:rsidTr="001937FF">
        <w:tc>
          <w:tcPr>
            <w:tcW w:w="1128" w:type="dxa"/>
          </w:tcPr>
          <w:p w14:paraId="2987D961" w14:textId="7777777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E5584">
              <w:rPr>
                <w:rFonts w:asciiTheme="minorHAnsi" w:hAnsiTheme="minorHAnsi" w:cstheme="minorHAnsi"/>
                <w:i/>
                <w:iCs/>
                <w:lang w:val="en-US"/>
              </w:rPr>
              <w:t>Search</w:t>
            </w:r>
          </w:p>
        </w:tc>
        <w:tc>
          <w:tcPr>
            <w:tcW w:w="6090" w:type="dxa"/>
          </w:tcPr>
          <w:p w14:paraId="5BAB2A97" w14:textId="7777777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E5584">
              <w:rPr>
                <w:rFonts w:asciiTheme="minorHAnsi" w:hAnsiTheme="minorHAnsi" w:cstheme="minorHAnsi"/>
                <w:i/>
                <w:iCs/>
                <w:lang w:val="en-US"/>
              </w:rPr>
              <w:t>Search Equation</w:t>
            </w:r>
          </w:p>
        </w:tc>
        <w:tc>
          <w:tcPr>
            <w:tcW w:w="1270" w:type="dxa"/>
          </w:tcPr>
          <w:p w14:paraId="508DC037" w14:textId="7777777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E5584">
              <w:rPr>
                <w:rFonts w:asciiTheme="minorHAnsi" w:hAnsiTheme="minorHAnsi" w:cstheme="minorHAnsi"/>
                <w:i/>
                <w:iCs/>
                <w:lang w:val="en-US"/>
              </w:rPr>
              <w:t>Results</w:t>
            </w:r>
          </w:p>
        </w:tc>
      </w:tr>
      <w:tr w:rsidR="0074484D" w:rsidRPr="009E5882" w14:paraId="44E8A665" w14:textId="77777777" w:rsidTr="001937FF">
        <w:tc>
          <w:tcPr>
            <w:tcW w:w="1128" w:type="dxa"/>
          </w:tcPr>
          <w:p w14:paraId="3B288F7E" w14:textId="7777777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E5584">
              <w:rPr>
                <w:rFonts w:asciiTheme="minorHAnsi" w:hAnsiTheme="minorHAnsi" w:cstheme="minorHAnsi"/>
                <w:lang w:val="en-US"/>
              </w:rPr>
              <w:t>#1</w:t>
            </w:r>
          </w:p>
        </w:tc>
        <w:tc>
          <w:tcPr>
            <w:tcW w:w="6090" w:type="dxa"/>
          </w:tcPr>
          <w:p w14:paraId="1E15B49C" w14:textId="77777777" w:rsidR="0074484D" w:rsidRPr="009E5882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9E5882">
              <w:rPr>
                <w:lang w:val="en-GB"/>
              </w:rPr>
              <w:t>pregnant women OR maternal* OR expectant mother</w:t>
            </w:r>
          </w:p>
        </w:tc>
        <w:tc>
          <w:tcPr>
            <w:tcW w:w="1270" w:type="dxa"/>
          </w:tcPr>
          <w:p w14:paraId="53D0490E" w14:textId="77777777" w:rsidR="003339C7" w:rsidRPr="003339C7" w:rsidRDefault="0074484D" w:rsidP="003339C7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3339C7" w:rsidRPr="003339C7">
              <w:rPr>
                <w:rFonts w:asciiTheme="minorHAnsi" w:hAnsiTheme="minorHAnsi" w:cstheme="minorHAnsi"/>
              </w:rPr>
              <w:t>555,634</w:t>
            </w:r>
          </w:p>
          <w:p w14:paraId="41BE845C" w14:textId="788F704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C7AC4" w:rsidRPr="009E5882" w14:paraId="7A02CDD7" w14:textId="77777777" w:rsidTr="001937FF">
        <w:tc>
          <w:tcPr>
            <w:tcW w:w="1128" w:type="dxa"/>
          </w:tcPr>
          <w:p w14:paraId="22E33660" w14:textId="01535470" w:rsidR="001C7AC4" w:rsidRPr="004E5584" w:rsidRDefault="001C7AC4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#2</w:t>
            </w:r>
          </w:p>
        </w:tc>
        <w:tc>
          <w:tcPr>
            <w:tcW w:w="6090" w:type="dxa"/>
          </w:tcPr>
          <w:p w14:paraId="01A9C5F7" w14:textId="18AD7DFE" w:rsidR="001C7AC4" w:rsidRDefault="00DC39F2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Maternal </w:t>
            </w:r>
            <w:r w:rsidR="005661C9" w:rsidRPr="006A2D77">
              <w:rPr>
                <w:rFonts w:asciiTheme="minorHAnsi" w:hAnsiTheme="minorHAnsi" w:cstheme="minorHAnsi"/>
                <w:lang w:val="en-GB"/>
              </w:rPr>
              <w:t>decision making</w:t>
            </w:r>
          </w:p>
        </w:tc>
        <w:tc>
          <w:tcPr>
            <w:tcW w:w="1270" w:type="dxa"/>
          </w:tcPr>
          <w:p w14:paraId="55A1A395" w14:textId="77777777" w:rsidR="00DC39F2" w:rsidRPr="00DC39F2" w:rsidRDefault="00DC39F2" w:rsidP="00DC39F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DC39F2">
              <w:rPr>
                <w:rFonts w:asciiTheme="minorHAnsi" w:hAnsiTheme="minorHAnsi" w:cstheme="minorHAnsi"/>
              </w:rPr>
              <w:t>66</w:t>
            </w:r>
          </w:p>
          <w:p w14:paraId="691C33F9" w14:textId="77777777" w:rsidR="001C7AC4" w:rsidRDefault="001C7AC4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4484D" w:rsidRPr="001C7AC4" w14:paraId="03DDB1F0" w14:textId="77777777" w:rsidTr="001937FF">
        <w:tc>
          <w:tcPr>
            <w:tcW w:w="1128" w:type="dxa"/>
          </w:tcPr>
          <w:p w14:paraId="2C445CE4" w14:textId="11C19000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E5584">
              <w:rPr>
                <w:rFonts w:asciiTheme="minorHAnsi" w:hAnsiTheme="minorHAnsi" w:cstheme="minorHAnsi"/>
                <w:lang w:val="en-US"/>
              </w:rPr>
              <w:t>#</w:t>
            </w:r>
            <w:r w:rsidR="001C7AC4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6090" w:type="dxa"/>
          </w:tcPr>
          <w:p w14:paraId="55AC5564" w14:textId="2C310715" w:rsidR="0074484D" w:rsidRPr="009E5882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9E5882">
              <w:rPr>
                <w:lang w:val="en-GB"/>
              </w:rPr>
              <w:t>high-risk pregnancy OR</w:t>
            </w:r>
            <w:r>
              <w:rPr>
                <w:lang w:val="en-GB"/>
              </w:rPr>
              <w:t xml:space="preserve"> </w:t>
            </w:r>
            <w:r w:rsidRPr="009E5882">
              <w:rPr>
                <w:lang w:val="en-GB"/>
              </w:rPr>
              <w:t>pregnancy complications OR obstetric complications OR medical condition OR obstetric health care</w:t>
            </w:r>
            <w:r w:rsidR="004F07E1">
              <w:rPr>
                <w:lang w:val="en-GB"/>
              </w:rPr>
              <w:t xml:space="preserve"> (T +A)</w:t>
            </w:r>
          </w:p>
        </w:tc>
        <w:tc>
          <w:tcPr>
            <w:tcW w:w="1270" w:type="dxa"/>
          </w:tcPr>
          <w:p w14:paraId="18DABE18" w14:textId="77777777" w:rsidR="004F07E1" w:rsidRPr="004F07E1" w:rsidRDefault="004F07E1" w:rsidP="004F07E1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F07E1">
              <w:rPr>
                <w:rFonts w:asciiTheme="minorHAnsi" w:hAnsiTheme="minorHAnsi" w:cstheme="minorHAnsi"/>
              </w:rPr>
              <w:t>37,279</w:t>
            </w:r>
          </w:p>
          <w:p w14:paraId="4F54D0DE" w14:textId="2D2F2EDC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4484D" w:rsidRPr="001C7AC4" w14:paraId="708DA0AA" w14:textId="77777777" w:rsidTr="001937FF">
        <w:tc>
          <w:tcPr>
            <w:tcW w:w="1128" w:type="dxa"/>
          </w:tcPr>
          <w:p w14:paraId="6AFFFD21" w14:textId="1CBD0CC9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E5584">
              <w:rPr>
                <w:rFonts w:asciiTheme="minorHAnsi" w:hAnsiTheme="minorHAnsi" w:cstheme="minorHAnsi"/>
                <w:lang w:val="en-US"/>
              </w:rPr>
              <w:t>#</w:t>
            </w:r>
            <w:r w:rsidR="001C7AC4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090" w:type="dxa"/>
          </w:tcPr>
          <w:p w14:paraId="799EDCFC" w14:textId="7A31E2A9" w:rsidR="0074484D" w:rsidRPr="004F07E1" w:rsidRDefault="00EC5F10" w:rsidP="001937F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 xml:space="preserve">Experiences OR </w:t>
            </w:r>
            <w:r w:rsidR="005E0827" w:rsidRPr="004F07E1">
              <w:rPr>
                <w:lang w:val="en-US"/>
              </w:rPr>
              <w:t>motivations</w:t>
            </w:r>
            <w:r w:rsidR="0074484D" w:rsidRPr="004F07E1">
              <w:rPr>
                <w:lang w:val="en-GB"/>
              </w:rPr>
              <w:t xml:space="preserve"> OR </w:t>
            </w:r>
            <w:r w:rsidR="00111BB0" w:rsidRPr="00111BB0">
              <w:rPr>
                <w:lang w:val="en-GB"/>
              </w:rPr>
              <w:t>Incentives OR Reasons OR Driving forces OR Determinants OR Encouragements OR Inspirations OR Persuasions</w:t>
            </w:r>
            <w:r w:rsidR="009067C1">
              <w:rPr>
                <w:lang w:val="en-GB"/>
              </w:rPr>
              <w:t xml:space="preserve"> (T+A)</w:t>
            </w:r>
          </w:p>
        </w:tc>
        <w:tc>
          <w:tcPr>
            <w:tcW w:w="1270" w:type="dxa"/>
          </w:tcPr>
          <w:p w14:paraId="5DBC1E3E" w14:textId="77777777" w:rsidR="009067C1" w:rsidRPr="009067C1" w:rsidRDefault="009067C1" w:rsidP="009067C1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067C1">
              <w:rPr>
                <w:rFonts w:asciiTheme="minorHAnsi" w:hAnsiTheme="minorHAnsi" w:cstheme="minorHAnsi"/>
              </w:rPr>
              <w:t>480,950</w:t>
            </w:r>
          </w:p>
          <w:p w14:paraId="5E90B571" w14:textId="1195717B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4484D" w:rsidRPr="001C7AC4" w14:paraId="406931F2" w14:textId="77777777" w:rsidTr="001937FF">
        <w:tc>
          <w:tcPr>
            <w:tcW w:w="1128" w:type="dxa"/>
          </w:tcPr>
          <w:p w14:paraId="04599A30" w14:textId="6AA055C1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E5584">
              <w:rPr>
                <w:rFonts w:asciiTheme="minorHAnsi" w:hAnsiTheme="minorHAnsi" w:cstheme="minorHAnsi"/>
                <w:lang w:val="en-US"/>
              </w:rPr>
              <w:t>#</w:t>
            </w:r>
            <w:r w:rsidR="001C7AC4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6090" w:type="dxa"/>
          </w:tcPr>
          <w:p w14:paraId="7C7CE3CC" w14:textId="49DB3080" w:rsidR="0074484D" w:rsidRPr="00A302A9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4F07E1">
              <w:rPr>
                <w:rFonts w:asciiTheme="minorHAnsi" w:hAnsiTheme="minorHAnsi" w:cstheme="minorHAnsi"/>
                <w:lang w:val="en-US"/>
              </w:rPr>
              <w:t>p</w:t>
            </w:r>
            <w:r w:rsidR="005E0827">
              <w:rPr>
                <w:rFonts w:asciiTheme="minorHAnsi" w:hAnsiTheme="minorHAnsi" w:cstheme="minorHAnsi"/>
                <w:lang w:val="en-US"/>
              </w:rPr>
              <w:t>regnancy termination</w:t>
            </w:r>
            <w:r w:rsidRPr="00A302A9">
              <w:rPr>
                <w:lang w:val="en-GB"/>
              </w:rPr>
              <w:t xml:space="preserve"> OR </w:t>
            </w:r>
            <w:r w:rsidR="005E0827">
              <w:rPr>
                <w:lang w:val="en-GB"/>
              </w:rPr>
              <w:t>pregnancy continuation</w:t>
            </w:r>
            <w:r w:rsidR="004F07E1">
              <w:rPr>
                <w:lang w:val="en-GB"/>
              </w:rPr>
              <w:t xml:space="preserve"> </w:t>
            </w:r>
            <w:r w:rsidR="004F07E1" w:rsidRPr="004F07E1">
              <w:rPr>
                <w:lang w:val="en-GB"/>
              </w:rPr>
              <w:t>(T +A)</w:t>
            </w:r>
          </w:p>
        </w:tc>
        <w:tc>
          <w:tcPr>
            <w:tcW w:w="1270" w:type="dxa"/>
          </w:tcPr>
          <w:p w14:paraId="6DA75979" w14:textId="77777777" w:rsidR="004F07E1" w:rsidRPr="004F07E1" w:rsidRDefault="0074484D" w:rsidP="004F07E1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4F07E1" w:rsidRPr="004F07E1">
              <w:rPr>
                <w:rFonts w:asciiTheme="minorHAnsi" w:hAnsiTheme="minorHAnsi" w:cstheme="minorHAnsi"/>
              </w:rPr>
              <w:t>2,961</w:t>
            </w:r>
          </w:p>
          <w:p w14:paraId="5E3C0A6F" w14:textId="48206B05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4484D" w:rsidRPr="004E5584" w14:paraId="2166EE67" w14:textId="77777777" w:rsidTr="001937FF">
        <w:tc>
          <w:tcPr>
            <w:tcW w:w="1128" w:type="dxa"/>
          </w:tcPr>
          <w:p w14:paraId="1EADE0CA" w14:textId="3397F2C1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E5584">
              <w:rPr>
                <w:rFonts w:asciiTheme="minorHAnsi" w:hAnsiTheme="minorHAnsi" w:cstheme="minorHAnsi"/>
                <w:lang w:val="en-US"/>
              </w:rPr>
              <w:t>#</w:t>
            </w:r>
            <w:r w:rsidR="001C7AC4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6090" w:type="dxa"/>
          </w:tcPr>
          <w:p w14:paraId="0F9570FD" w14:textId="64909D67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1 AND 2 AND 3 AND 4</w:t>
            </w:r>
            <w:r w:rsidR="004F07E1">
              <w:rPr>
                <w:rFonts w:asciiTheme="minorHAnsi" w:hAnsiTheme="minorHAnsi" w:cstheme="minorHAnsi"/>
                <w:lang w:val="en-US"/>
              </w:rPr>
              <w:t xml:space="preserve"> AND 5</w:t>
            </w:r>
          </w:p>
        </w:tc>
        <w:tc>
          <w:tcPr>
            <w:tcW w:w="1270" w:type="dxa"/>
          </w:tcPr>
          <w:p w14:paraId="731C57F3" w14:textId="446D9AF1" w:rsidR="0074484D" w:rsidRPr="004E5584" w:rsidRDefault="0074484D" w:rsidP="001937FF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E100FA">
              <w:rPr>
                <w:rFonts w:asciiTheme="minorHAnsi" w:hAnsiTheme="minorHAnsi" w:cstheme="minorHAnsi"/>
                <w:lang w:val="en-US"/>
              </w:rPr>
              <w:t>77</w:t>
            </w:r>
          </w:p>
        </w:tc>
      </w:tr>
    </w:tbl>
    <w:p w14:paraId="08BBB441" w14:textId="1AB7A1E5" w:rsidR="009C553F" w:rsidRDefault="009C553F"/>
    <w:p w14:paraId="571AD038" w14:textId="03FB253B" w:rsidR="009C553F" w:rsidRPr="006A2D77" w:rsidRDefault="009C553F" w:rsidP="00DC39F2">
      <w:pPr>
        <w:rPr>
          <w:lang w:val="en-GB"/>
        </w:rPr>
      </w:pPr>
    </w:p>
    <w:sectPr w:rsidR="009C553F" w:rsidRPr="006A2D77" w:rsidSect="00B667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FF013B"/>
    <w:multiLevelType w:val="multilevel"/>
    <w:tmpl w:val="CA887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5D2E87"/>
    <w:multiLevelType w:val="multilevel"/>
    <w:tmpl w:val="6A362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726C2B"/>
    <w:multiLevelType w:val="multilevel"/>
    <w:tmpl w:val="DBE45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CB0A6D"/>
    <w:multiLevelType w:val="multilevel"/>
    <w:tmpl w:val="7494C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7246926">
    <w:abstractNumId w:val="2"/>
  </w:num>
  <w:num w:numId="2" w16cid:durableId="329716712">
    <w:abstractNumId w:val="0"/>
  </w:num>
  <w:num w:numId="3" w16cid:durableId="667756924">
    <w:abstractNumId w:val="3"/>
  </w:num>
  <w:num w:numId="4" w16cid:durableId="475102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4D"/>
    <w:rsid w:val="00026CA5"/>
    <w:rsid w:val="0005167E"/>
    <w:rsid w:val="00111BB0"/>
    <w:rsid w:val="001C7AC4"/>
    <w:rsid w:val="001D4C4E"/>
    <w:rsid w:val="001E069F"/>
    <w:rsid w:val="00263004"/>
    <w:rsid w:val="003339C7"/>
    <w:rsid w:val="003B7AC4"/>
    <w:rsid w:val="003F65F7"/>
    <w:rsid w:val="00430E8D"/>
    <w:rsid w:val="004F07E1"/>
    <w:rsid w:val="005661C9"/>
    <w:rsid w:val="005E0827"/>
    <w:rsid w:val="006A2D77"/>
    <w:rsid w:val="0074484D"/>
    <w:rsid w:val="008110D8"/>
    <w:rsid w:val="009067C1"/>
    <w:rsid w:val="00960694"/>
    <w:rsid w:val="009C553F"/>
    <w:rsid w:val="009D6910"/>
    <w:rsid w:val="009D6FF0"/>
    <w:rsid w:val="00A70B7F"/>
    <w:rsid w:val="00A83432"/>
    <w:rsid w:val="00B06A04"/>
    <w:rsid w:val="00B667A5"/>
    <w:rsid w:val="00DC39F2"/>
    <w:rsid w:val="00E100FA"/>
    <w:rsid w:val="00EC5F10"/>
    <w:rsid w:val="00F839FF"/>
    <w:rsid w:val="00F8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F9F3C6"/>
  <w15:chartTrackingRefBased/>
  <w15:docId w15:val="{50E7A8A6-1183-4B1B-AF01-6BDCDB7C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339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4484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Tipodeletrapredefinidodopargrafo"/>
    <w:rsid w:val="0074484D"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339C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7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0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11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633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57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989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152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494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25</Characters>
  <Application>Microsoft Office Word</Application>
  <DocSecurity>0</DocSecurity>
  <Lines>7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ntunes</dc:creator>
  <cp:keywords/>
  <dc:description/>
  <cp:lastModifiedBy>Monica Antunes</cp:lastModifiedBy>
  <cp:revision>5</cp:revision>
  <dcterms:created xsi:type="dcterms:W3CDTF">2024-10-07T14:42:00Z</dcterms:created>
  <dcterms:modified xsi:type="dcterms:W3CDTF">2024-10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8af02a4490a020f4c7018759b1890a463af740167af23c64bc50f04f14876d</vt:lpwstr>
  </property>
</Properties>
</file>